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0ED" w:rsidRDefault="00596A3E" w:rsidP="000710ED">
      <w:pPr>
        <w:pStyle w:val="Lgende"/>
        <w:keepNext/>
        <w:spacing w:after="0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Ref75871671"/>
      <w:bookmarkStart w:id="1" w:name="_Hlk132814016"/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5 </w:t>
      </w:r>
      <w:r w:rsidR="00986189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bookmarkEnd w:id="0"/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="00DD405E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Mean cos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of HIV testing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by step and in total, according to test resul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, </w:t>
      </w:r>
      <w:r w:rsidR="000710ED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estimated by </w:t>
      </w:r>
      <w:proofErr w:type="spellStart"/>
      <w:r w:rsidR="000710ED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microcosting</w:t>
      </w:r>
      <w:proofErr w:type="spellEnd"/>
      <w:r w:rsidR="000710ED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for a rapid HIV test </w:t>
      </w:r>
      <w:r w:rsidR="00FE5C0C">
        <w:rPr>
          <w:b/>
          <w:bCs/>
          <w:i w:val="0"/>
          <w:iCs w:val="0"/>
          <w:color w:val="auto"/>
          <w:sz w:val="22"/>
          <w:szCs w:val="22"/>
          <w:lang w:val="en-GB"/>
        </w:rPr>
        <w:t>carried out</w:t>
      </w:r>
      <w:r w:rsidR="00FE5C0C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0710ED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in STI clinic</w:t>
      </w:r>
    </w:p>
    <w:bookmarkEnd w:id="1"/>
    <w:p w:rsidR="001A0827" w:rsidRPr="001A0827" w:rsidRDefault="001A0827" w:rsidP="001A0827">
      <w:pPr>
        <w:rPr>
          <w:lang w:val="en-GB" w:eastAsia="fr-FR"/>
        </w:rPr>
      </w:pPr>
    </w:p>
    <w:tbl>
      <w:tblPr>
        <w:tblW w:w="9152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58"/>
        <w:gridCol w:w="874"/>
        <w:gridCol w:w="454"/>
        <w:gridCol w:w="3402"/>
        <w:gridCol w:w="964"/>
      </w:tblGrid>
      <w:tr w:rsidR="000710ED" w:rsidRPr="005B36C7" w:rsidTr="004E66A2">
        <w:trPr>
          <w:trHeight w:val="567"/>
        </w:trPr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0710ED" w:rsidRPr="005B36C7" w:rsidRDefault="000710ED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STI clinic – NEGATIVE rapid HIV tes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0710ED" w:rsidRPr="005B36C7" w:rsidRDefault="000710ED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0ED" w:rsidRPr="005B36C7" w:rsidRDefault="000710ED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710ED" w:rsidRPr="005B36C7" w:rsidRDefault="000710ED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STI clinic – POSITIVE rapid HIV te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710ED" w:rsidRPr="005B36C7" w:rsidRDefault="000710ED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</w:tr>
      <w:tr w:rsidR="000710ED" w:rsidRPr="005B36C7" w:rsidTr="004E66A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BDD7EE"/>
            <w:vAlign w:val="center"/>
          </w:tcPr>
          <w:p w:rsidR="000710ED" w:rsidRPr="005B36C7" w:rsidRDefault="000710ED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Rapid HIV testing in STI clinic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BDD7EE"/>
            <w:vAlign w:val="center"/>
          </w:tcPr>
          <w:p w:rsidR="000710ED" w:rsidRPr="005B36C7" w:rsidRDefault="000710ED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8.94</w:t>
            </w:r>
          </w:p>
        </w:tc>
        <w:tc>
          <w:tcPr>
            <w:tcW w:w="454" w:type="dxa"/>
            <w:tcBorders>
              <w:top w:val="nil"/>
              <w:left w:val="single" w:sz="6" w:space="0" w:color="000000"/>
            </w:tcBorders>
            <w:shd w:val="clear" w:color="auto" w:fill="auto"/>
          </w:tcPr>
          <w:p w:rsidR="000710ED" w:rsidRPr="005B36C7" w:rsidRDefault="000710ED" w:rsidP="000710ED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BDD7EE"/>
            <w:vAlign w:val="center"/>
          </w:tcPr>
          <w:p w:rsidR="000710ED" w:rsidRPr="005B36C7" w:rsidRDefault="009A2233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Rapid </w:t>
            </w:r>
            <w:r w:rsidR="000710ED" w:rsidRPr="005B36C7">
              <w:rPr>
                <w:b/>
                <w:color w:val="000000"/>
                <w:sz w:val="20"/>
                <w:szCs w:val="20"/>
                <w:lang w:val="en-GB"/>
              </w:rPr>
              <w:t>HIV testing in STI clinic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BDD7EE"/>
            <w:vAlign w:val="center"/>
          </w:tcPr>
          <w:p w:rsidR="000710ED" w:rsidRPr="005B36C7" w:rsidRDefault="009A2233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28.48</w:t>
            </w:r>
          </w:p>
        </w:tc>
      </w:tr>
      <w:tr w:rsidR="000710ED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710ED" w:rsidRPr="005B36C7" w:rsidRDefault="000710ED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</w:tr>
      <w:tr w:rsidR="000710ED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Pre-test counsell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6.54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710ED" w:rsidRPr="005B36C7" w:rsidRDefault="000710ED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Pre-test counsel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0710ED" w:rsidRPr="005B36C7" w:rsidRDefault="009A2233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6.54</w:t>
            </w:r>
          </w:p>
        </w:tc>
      </w:tr>
      <w:tr w:rsidR="000710ED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apid HIV test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8.98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710ED" w:rsidRPr="005B36C7" w:rsidRDefault="000710ED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0710ED" w:rsidRPr="005B36C7" w:rsidRDefault="009A2233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apid HIV test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0710ED" w:rsidRPr="005B36C7" w:rsidRDefault="009A2233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8.98</w:t>
            </w:r>
          </w:p>
        </w:tc>
      </w:tr>
      <w:tr w:rsidR="000710ED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delivery and post-test counsell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DEEBF7"/>
            <w:vAlign w:val="center"/>
          </w:tcPr>
          <w:p w:rsidR="000710ED" w:rsidRPr="005B36C7" w:rsidRDefault="000710ED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</w:t>
            </w:r>
            <w:r w:rsidR="009A2233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710ED" w:rsidRPr="005B36C7" w:rsidRDefault="000710ED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0710ED" w:rsidRPr="005B36C7" w:rsidRDefault="009A2233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delivery and post-test counsel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0710ED" w:rsidRPr="005B36C7" w:rsidRDefault="009A2233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1.27</w:t>
            </w:r>
          </w:p>
        </w:tc>
      </w:tr>
      <w:tr w:rsidR="000710ED" w:rsidRPr="005B36C7" w:rsidTr="000A4912">
        <w:trPr>
          <w:trHeight w:val="567"/>
        </w:trPr>
        <w:tc>
          <w:tcPr>
            <w:tcW w:w="345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nil"/>
            </w:tcBorders>
            <w:shd w:val="clear" w:color="auto" w:fill="auto"/>
            <w:vAlign w:val="center"/>
          </w:tcPr>
          <w:p w:rsidR="000710ED" w:rsidRPr="005B36C7" w:rsidRDefault="000710ED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</w:t>
            </w:r>
            <w:r w:rsidR="009A2233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negative 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rapid HIV test in STI clinic</w:t>
            </w: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vAlign w:val="center"/>
          </w:tcPr>
          <w:p w:rsidR="000710ED" w:rsidRPr="005B36C7" w:rsidRDefault="009A2233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8.94</w:t>
            </w:r>
          </w:p>
        </w:tc>
        <w:tc>
          <w:tcPr>
            <w:tcW w:w="454" w:type="dxa"/>
            <w:tcBorders>
              <w:left w:val="single" w:sz="8" w:space="0" w:color="FF0000"/>
            </w:tcBorders>
            <w:shd w:val="clear" w:color="auto" w:fill="auto"/>
          </w:tcPr>
          <w:p w:rsidR="000710ED" w:rsidRPr="005B36C7" w:rsidRDefault="000710ED" w:rsidP="000710ED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8CBAD"/>
            <w:vAlign w:val="center"/>
          </w:tcPr>
          <w:p w:rsidR="000710ED" w:rsidRPr="005B36C7" w:rsidRDefault="000710ED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Confirmatory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8CBAD"/>
            <w:vAlign w:val="center"/>
          </w:tcPr>
          <w:p w:rsidR="000710ED" w:rsidRPr="005B36C7" w:rsidRDefault="009A2233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64.96</w:t>
            </w:r>
          </w:p>
        </w:tc>
      </w:tr>
      <w:tr w:rsidR="00F75826" w:rsidRPr="005B36C7" w:rsidTr="00F75826">
        <w:trPr>
          <w:trHeight w:val="567"/>
        </w:trPr>
        <w:tc>
          <w:tcPr>
            <w:tcW w:w="3458" w:type="dxa"/>
            <w:vMerge w:val="restart"/>
            <w:tcBorders>
              <w:top w:val="single" w:sz="8" w:space="0" w:color="FF0000"/>
              <w:left w:val="nil"/>
              <w:right w:val="nil"/>
            </w:tcBorders>
            <w:shd w:val="clear" w:color="auto" w:fill="auto"/>
            <w:vAlign w:val="center"/>
          </w:tcPr>
          <w:p w:rsidR="00F75826" w:rsidRPr="005B36C7" w:rsidRDefault="00F75826" w:rsidP="00F7582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nil"/>
              <w:right w:val="nil"/>
            </w:tcBorders>
            <w:shd w:val="clear" w:color="auto" w:fill="auto"/>
          </w:tcPr>
          <w:p w:rsidR="00F75826" w:rsidRPr="005B36C7" w:rsidRDefault="00F75826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F75826" w:rsidRPr="005B36C7" w:rsidRDefault="00F75826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F75826" w:rsidRPr="005B36C7" w:rsidRDefault="00F75826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F75826" w:rsidRPr="005B36C7" w:rsidRDefault="00F7582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</w:tr>
      <w:tr w:rsidR="00F75826" w:rsidRPr="005B36C7" w:rsidTr="00BF2230">
        <w:trPr>
          <w:trHeight w:val="567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75826" w:rsidRPr="005B36C7" w:rsidRDefault="00F75826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826" w:rsidRPr="005B36C7" w:rsidRDefault="00F75826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F75826" w:rsidRPr="005B36C7" w:rsidRDefault="00F75826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F75826" w:rsidRPr="005B36C7" w:rsidRDefault="00F75826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amp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F75826" w:rsidRPr="005B36C7" w:rsidRDefault="00F7582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6.65</w:t>
            </w:r>
          </w:p>
        </w:tc>
      </w:tr>
      <w:tr w:rsidR="000710ED" w:rsidRPr="005B36C7" w:rsidTr="000710ED">
        <w:trPr>
          <w:trHeight w:val="567"/>
        </w:trPr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0ED" w:rsidRPr="005B36C7" w:rsidRDefault="002452DC" w:rsidP="002452DC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5B36C7">
              <w:rPr>
                <w:sz w:val="20"/>
                <w:szCs w:val="20"/>
                <w:lang w:val="en-GB"/>
              </w:rPr>
              <w:t xml:space="preserve"> First HIV care consultation is considered as complex consultation, the cost of a specialist physician visit of €30 is increased by €30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0ED" w:rsidRPr="005B36C7" w:rsidRDefault="000710ED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0710ED" w:rsidRPr="005B36C7" w:rsidRDefault="000710ED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0710ED" w:rsidRPr="005B36C7" w:rsidRDefault="001A0827" w:rsidP="000710ED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AgP24 analysis </w:t>
            </w:r>
            <w:r w:rsidR="009A2233" w:rsidRPr="005B36C7">
              <w:rPr>
                <w:color w:val="000000"/>
                <w:sz w:val="20"/>
                <w:szCs w:val="20"/>
                <w:lang w:val="en-GB"/>
              </w:rPr>
              <w:t xml:space="preserve">+ Western </w:t>
            </w:r>
            <w:r>
              <w:rPr>
                <w:color w:val="000000"/>
                <w:sz w:val="20"/>
                <w:szCs w:val="20"/>
                <w:lang w:val="en-GB"/>
              </w:rPr>
              <w:t>b</w:t>
            </w:r>
            <w:r w:rsidR="009A2233" w:rsidRPr="005B36C7">
              <w:rPr>
                <w:color w:val="000000"/>
                <w:sz w:val="20"/>
                <w:szCs w:val="20"/>
                <w:lang w:val="en-GB"/>
              </w:rPr>
              <w:t xml:space="preserve">lot </w:t>
            </w:r>
            <w:r w:rsidR="000710ED" w:rsidRPr="005B36C7">
              <w:rPr>
                <w:color w:val="000000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0710ED" w:rsidRPr="005B36C7" w:rsidRDefault="009A2233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56.63</w:t>
            </w:r>
          </w:p>
        </w:tc>
      </w:tr>
      <w:tr w:rsidR="000710ED" w:rsidRPr="005B36C7" w:rsidTr="000710ED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0ED" w:rsidRPr="005B36C7" w:rsidRDefault="000710ED" w:rsidP="00071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0ED" w:rsidRPr="005B36C7" w:rsidRDefault="000710ED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  <w:bottom w:val="nil"/>
            </w:tcBorders>
            <w:shd w:val="clear" w:color="auto" w:fill="auto"/>
          </w:tcPr>
          <w:p w:rsidR="000710ED" w:rsidRPr="005B36C7" w:rsidRDefault="000710ED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  <w:bottom w:val="single" w:sz="12" w:space="0" w:color="FF0000"/>
            </w:tcBorders>
            <w:shd w:val="clear" w:color="auto" w:fill="C5E0B4"/>
            <w:vAlign w:val="center"/>
          </w:tcPr>
          <w:p w:rsidR="000710ED" w:rsidRPr="005B36C7" w:rsidRDefault="002452DC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Consultation </w:t>
            </w:r>
            <w:r w:rsidRPr="001A0827">
              <w:rPr>
                <w:b/>
                <w:color w:val="000000"/>
                <w:sz w:val="20"/>
                <w:szCs w:val="20"/>
                <w:lang w:val="en-GB"/>
              </w:rPr>
              <w:t>to a specialised HIV unit</w:t>
            </w:r>
            <w:r w:rsidRPr="002452DC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64" w:type="dxa"/>
            <w:tcBorders>
              <w:bottom w:val="single" w:sz="12" w:space="0" w:color="FF0000"/>
              <w:right w:val="single" w:sz="6" w:space="0" w:color="auto"/>
            </w:tcBorders>
            <w:shd w:val="clear" w:color="auto" w:fill="C5E0B4"/>
            <w:vAlign w:val="center"/>
          </w:tcPr>
          <w:p w:rsidR="000710ED" w:rsidRPr="005B36C7" w:rsidRDefault="000710ED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60.00</w:t>
            </w:r>
          </w:p>
        </w:tc>
      </w:tr>
      <w:tr w:rsidR="000710ED" w:rsidRPr="005B36C7" w:rsidTr="000710ED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0ED" w:rsidRPr="005B36C7" w:rsidRDefault="000710ED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0ED" w:rsidRPr="005B36C7" w:rsidRDefault="000710ED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710ED" w:rsidRPr="005B36C7" w:rsidRDefault="000710ED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</w:tcBorders>
            <w:shd w:val="clear" w:color="auto" w:fill="FFFFFF"/>
            <w:vAlign w:val="center"/>
          </w:tcPr>
          <w:p w:rsidR="000710ED" w:rsidRPr="005B36C7" w:rsidRDefault="000710ED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</w:t>
            </w:r>
            <w:r w:rsidR="009A2233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positive rapid 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test in STI clinic</w:t>
            </w:r>
          </w:p>
        </w:tc>
        <w:tc>
          <w:tcPr>
            <w:tcW w:w="964" w:type="dxa"/>
            <w:tcBorders>
              <w:top w:val="single" w:sz="12" w:space="0" w:color="FF0000"/>
              <w:bottom w:val="single" w:sz="12" w:space="0" w:color="FF0000"/>
              <w:right w:val="single" w:sz="8" w:space="0" w:color="FF0000"/>
            </w:tcBorders>
            <w:shd w:val="clear" w:color="auto" w:fill="FFFFFF"/>
            <w:vAlign w:val="center"/>
          </w:tcPr>
          <w:p w:rsidR="000710ED" w:rsidRPr="005B36C7" w:rsidRDefault="009A2233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53.44</w:t>
            </w:r>
          </w:p>
        </w:tc>
      </w:tr>
    </w:tbl>
    <w:p w:rsidR="000710ED" w:rsidRPr="005B36C7" w:rsidRDefault="000710ED" w:rsidP="000710ED">
      <w:pPr>
        <w:rPr>
          <w:lang w:val="en-GB" w:eastAsia="fr-FR"/>
        </w:rPr>
      </w:pPr>
    </w:p>
    <w:p w:rsidR="000710ED" w:rsidRPr="005B36C7" w:rsidRDefault="000710ED">
      <w:pPr>
        <w:spacing w:after="160" w:line="259" w:lineRule="auto"/>
        <w:jc w:val="left"/>
        <w:rPr>
          <w:lang w:val="en-GB" w:eastAsia="fr-FR"/>
        </w:rPr>
      </w:pPr>
      <w:bookmarkStart w:id="2" w:name="_GoBack"/>
      <w:bookmarkEnd w:id="2"/>
    </w:p>
    <w:sectPr w:rsidR="000710ED" w:rsidRPr="005B3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F4"/>
    <w:rsid w:val="000710ED"/>
    <w:rsid w:val="00096350"/>
    <w:rsid w:val="000A4912"/>
    <w:rsid w:val="000A786C"/>
    <w:rsid w:val="000D61D9"/>
    <w:rsid w:val="001A0827"/>
    <w:rsid w:val="001A5F67"/>
    <w:rsid w:val="001A6C3C"/>
    <w:rsid w:val="001D008F"/>
    <w:rsid w:val="002452DC"/>
    <w:rsid w:val="002F0A48"/>
    <w:rsid w:val="00410225"/>
    <w:rsid w:val="00444264"/>
    <w:rsid w:val="00491EFD"/>
    <w:rsid w:val="004D5D45"/>
    <w:rsid w:val="004E66A2"/>
    <w:rsid w:val="00585F3F"/>
    <w:rsid w:val="00596A3E"/>
    <w:rsid w:val="005B36C7"/>
    <w:rsid w:val="00611AC5"/>
    <w:rsid w:val="006D39E7"/>
    <w:rsid w:val="00746776"/>
    <w:rsid w:val="008004CF"/>
    <w:rsid w:val="00846B1C"/>
    <w:rsid w:val="008B15F0"/>
    <w:rsid w:val="008C400F"/>
    <w:rsid w:val="008D58E2"/>
    <w:rsid w:val="008F1352"/>
    <w:rsid w:val="00912B04"/>
    <w:rsid w:val="00986189"/>
    <w:rsid w:val="0099309C"/>
    <w:rsid w:val="009A2233"/>
    <w:rsid w:val="00A95EF4"/>
    <w:rsid w:val="00AF06D1"/>
    <w:rsid w:val="00B366B7"/>
    <w:rsid w:val="00B4292D"/>
    <w:rsid w:val="00B47567"/>
    <w:rsid w:val="00BF2230"/>
    <w:rsid w:val="00CC1941"/>
    <w:rsid w:val="00CD30BB"/>
    <w:rsid w:val="00D3407C"/>
    <w:rsid w:val="00D4585B"/>
    <w:rsid w:val="00DA24A2"/>
    <w:rsid w:val="00DD405E"/>
    <w:rsid w:val="00F0689B"/>
    <w:rsid w:val="00F547E0"/>
    <w:rsid w:val="00F75826"/>
    <w:rsid w:val="00FE5C0C"/>
    <w:rsid w:val="00FE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DE030"/>
  <w15:chartTrackingRefBased/>
  <w15:docId w15:val="{0504A9E9-0CEF-416C-B441-1C218CAC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D61D9"/>
    <w:pPr>
      <w:spacing w:after="0" w:line="240" w:lineRule="auto"/>
      <w:jc w:val="both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08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5EF4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340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407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40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40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40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407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407C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1A08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 CHAMPENOIS</cp:lastModifiedBy>
  <cp:revision>3</cp:revision>
  <dcterms:created xsi:type="dcterms:W3CDTF">2024-05-31T12:56:00Z</dcterms:created>
  <dcterms:modified xsi:type="dcterms:W3CDTF">2024-05-31T12:57:00Z</dcterms:modified>
</cp:coreProperties>
</file>